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42454" w14:textId="77777777" w:rsidR="001833DA" w:rsidRDefault="001833DA" w:rsidP="001833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CC66DF">
        <w:rPr>
          <w:rFonts w:ascii="Times New Roman" w:hAnsi="Times New Roman" w:cs="Times New Roman"/>
          <w:b/>
          <w:sz w:val="24"/>
          <w:szCs w:val="24"/>
          <w:lang w:val="en-US"/>
        </w:rPr>
        <w:t>. Prevalence of current and former smokers by educational level, sex and age groups. Spain, 2011-20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.</w:t>
      </w:r>
    </w:p>
    <w:tbl>
      <w:tblPr>
        <w:tblpPr w:leftFromText="141" w:rightFromText="141" w:vertAnchor="text" w:horzAnchor="margin" w:tblpY="18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668"/>
        <w:gridCol w:w="605"/>
        <w:gridCol w:w="1020"/>
        <w:gridCol w:w="479"/>
        <w:gridCol w:w="1082"/>
        <w:gridCol w:w="556"/>
        <w:gridCol w:w="861"/>
        <w:gridCol w:w="709"/>
        <w:gridCol w:w="125"/>
        <w:gridCol w:w="844"/>
      </w:tblGrid>
      <w:tr w:rsidR="001833DA" w:rsidRPr="0066652F" w14:paraId="744A25E2" w14:textId="77777777" w:rsidTr="0091739E">
        <w:trPr>
          <w:trHeight w:val="250"/>
        </w:trPr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5225EE3" w14:textId="77777777" w:rsidR="001833DA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bookmarkStart w:id="0" w:name="_Hlk43826915"/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9F2965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03D624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Age   </w:t>
            </w: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5-54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3B03BD" w14:textId="77777777" w:rsidR="001833DA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55-64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0B296C" w14:textId="77777777" w:rsidR="001833DA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65-74</w:t>
            </w:r>
          </w:p>
        </w:tc>
        <w:tc>
          <w:tcPr>
            <w:tcW w:w="89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41042D" w14:textId="77777777" w:rsidR="001833DA" w:rsidRDefault="001833DA" w:rsidP="0091739E">
            <w:pPr>
              <w:spacing w:after="0" w:line="240" w:lineRule="auto"/>
              <w:ind w:left="-246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75</w:t>
            </w:r>
          </w:p>
        </w:tc>
      </w:tr>
      <w:tr w:rsidR="001833DA" w:rsidRPr="0066652F" w14:paraId="692A9E59" w14:textId="77777777" w:rsidTr="0091739E">
        <w:trPr>
          <w:trHeight w:val="250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9C52C0" w14:textId="77777777" w:rsidR="001833DA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d</w:t>
            </w: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ucational level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by sex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1F6F23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moking statu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F74DF5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768B57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  <w:p w14:paraId="63CC728D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95%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538548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2CF0DF" w14:textId="77777777" w:rsidR="001833DA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  <w:p w14:paraId="3721936C" w14:textId="77777777" w:rsidR="001833DA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95%C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216C1B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3D016F" w14:textId="77777777" w:rsidR="001833DA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  <w:p w14:paraId="566CA696" w14:textId="77777777" w:rsidR="001833DA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95%CI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3FA93B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4BF3A8" w14:textId="77777777" w:rsidR="001833DA" w:rsidRDefault="001833DA" w:rsidP="0091739E">
            <w:pPr>
              <w:spacing w:after="0" w:line="240" w:lineRule="auto"/>
              <w:ind w:left="-246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  <w:p w14:paraId="56CF48D9" w14:textId="77777777" w:rsidR="001833DA" w:rsidRDefault="001833DA" w:rsidP="0091739E">
            <w:pPr>
              <w:spacing w:after="0" w:line="240" w:lineRule="auto"/>
              <w:ind w:left="-246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95%CI</w:t>
            </w:r>
          </w:p>
        </w:tc>
      </w:tr>
      <w:tr w:rsidR="001833DA" w:rsidRPr="0066652F" w14:paraId="7F4BAE77" w14:textId="77777777" w:rsidTr="0091739E">
        <w:trPr>
          <w:trHeight w:val="250"/>
        </w:trPr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3099D4B" w14:textId="77777777" w:rsidR="001833DA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E3FB5F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2F3D0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12454DBA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C388AE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735F1FD9" w14:textId="77777777" w:rsidR="001833DA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55C138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BE23EB6" w14:textId="77777777" w:rsidR="001833DA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8C9CE4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A6BA953" w14:textId="77777777" w:rsidR="001833DA" w:rsidRDefault="001833DA" w:rsidP="0091739E">
            <w:pPr>
              <w:spacing w:after="0" w:line="240" w:lineRule="auto"/>
              <w:ind w:left="-246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833DA" w:rsidRPr="0066652F" w14:paraId="74A2586A" w14:textId="77777777" w:rsidTr="0091739E">
        <w:trPr>
          <w:trHeight w:val="250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70F8DA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omen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079325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A4C502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F26E45F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13FA16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36DF549" w14:textId="77777777" w:rsidR="001833DA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67BC72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2B553D5" w14:textId="77777777" w:rsidR="001833DA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6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5DD3F0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989BEB" w14:textId="77777777" w:rsidR="001833DA" w:rsidRDefault="001833DA" w:rsidP="0091739E">
            <w:pPr>
              <w:spacing w:after="0" w:line="240" w:lineRule="auto"/>
              <w:ind w:left="-246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833DA" w:rsidRPr="0066652F" w14:paraId="3468AD44" w14:textId="77777777" w:rsidTr="0091739E">
        <w:trPr>
          <w:trHeight w:val="250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26D6BE" w14:textId="77777777" w:rsidR="001833DA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08F0CB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0A774E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A8FEA31" w14:textId="77777777" w:rsidR="001833DA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182135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EBECC11" w14:textId="77777777" w:rsidR="001833DA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A76B89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9D54BEC" w14:textId="77777777" w:rsidR="001833DA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6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CE7ED0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E3E8DA" w14:textId="77777777" w:rsidR="001833DA" w:rsidRDefault="001833DA" w:rsidP="0091739E">
            <w:pPr>
              <w:spacing w:after="0" w:line="240" w:lineRule="auto"/>
              <w:ind w:left="-246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833DA" w:rsidRPr="0066652F" w14:paraId="2450E222" w14:textId="77777777" w:rsidTr="0091739E">
        <w:trPr>
          <w:trHeight w:hRule="exact" w:val="283"/>
        </w:trPr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CBDAC7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w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CC4C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6ECE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79D9D98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.8;30.5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9202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2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7F51CA2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.2;19.4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5EC0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637B4CE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.1;5.8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207F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58B83ED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;1.3</w:t>
            </w:r>
          </w:p>
        </w:tc>
      </w:tr>
      <w:tr w:rsidR="001833DA" w:rsidRPr="0066652F" w14:paraId="5EBF3C53" w14:textId="77777777" w:rsidTr="0091739E">
        <w:trPr>
          <w:trHeight w:hRule="exact" w:val="283"/>
        </w:trPr>
        <w:tc>
          <w:tcPr>
            <w:tcW w:w="7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FFED52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3AC1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E165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F45AD17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.2;20.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3D8B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05BF6CE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.7;17.6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1999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3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E9AD779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2;10.6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3571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4940CE4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0;4.1</w:t>
            </w:r>
          </w:p>
        </w:tc>
      </w:tr>
      <w:tr w:rsidR="001833DA" w:rsidRPr="0066652F" w14:paraId="58677E30" w14:textId="77777777" w:rsidTr="0091739E">
        <w:trPr>
          <w:trHeight w:hRule="exact" w:val="283"/>
        </w:trPr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7A3084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diu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w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152B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C49A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E9F0157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.0;37.9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45B1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2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9955E09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.8;24.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44BB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66A7C06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.1;8.5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4AD9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024A1FF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.5;4.5</w:t>
            </w:r>
          </w:p>
        </w:tc>
      </w:tr>
      <w:tr w:rsidR="001833DA" w:rsidRPr="0066652F" w14:paraId="7764A700" w14:textId="77777777" w:rsidTr="0091739E">
        <w:trPr>
          <w:trHeight w:hRule="exact" w:val="283"/>
        </w:trPr>
        <w:tc>
          <w:tcPr>
            <w:tcW w:w="7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60ED61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F51F8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659F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ADF4607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.3;22.5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E360A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4BBD9A7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.5;24.6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A21B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2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1EC8F64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.9;16.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E844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3EC32C5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.4;11.8</w:t>
            </w:r>
          </w:p>
        </w:tc>
      </w:tr>
      <w:tr w:rsidR="001833DA" w:rsidRPr="0066652F" w14:paraId="560F3D8B" w14:textId="77777777" w:rsidTr="0091739E">
        <w:trPr>
          <w:trHeight w:hRule="exact" w:val="283"/>
        </w:trPr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67995E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diu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gh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9A6C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CAAB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626ED1E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.1;32.4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8BF7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BFD4412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.8;30.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928FF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C16C343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4;18.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DA84C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E3E45FA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8;11.5</w:t>
            </w:r>
          </w:p>
        </w:tc>
      </w:tr>
      <w:tr w:rsidR="001833DA" w:rsidRPr="0066652F" w14:paraId="022F50DB" w14:textId="77777777" w:rsidTr="0091739E">
        <w:trPr>
          <w:trHeight w:hRule="exact" w:val="283"/>
        </w:trPr>
        <w:tc>
          <w:tcPr>
            <w:tcW w:w="7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B8E067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A044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2A2B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9F888D0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.4;25.4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818F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E68174D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.8;33.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2C255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3F61D29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.6;28.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5F0C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F502F31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.7;21.8</w:t>
            </w:r>
          </w:p>
        </w:tc>
      </w:tr>
      <w:tr w:rsidR="001833DA" w:rsidRPr="0066652F" w14:paraId="17AD382C" w14:textId="77777777" w:rsidTr="0091739E">
        <w:trPr>
          <w:trHeight w:hRule="exact" w:val="283"/>
        </w:trPr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3DA42B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gh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F1D3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DAEF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FE7CDE6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.9;23.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F0E9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3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970D3F6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.1;25.8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82D8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52889AF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.9;19.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6EA1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8BF8DBB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.6;8.9</w:t>
            </w:r>
          </w:p>
        </w:tc>
      </w:tr>
      <w:tr w:rsidR="001833DA" w:rsidRPr="0066652F" w14:paraId="4C05030F" w14:textId="77777777" w:rsidTr="0091739E">
        <w:trPr>
          <w:trHeight w:hRule="exact" w:val="283"/>
        </w:trPr>
        <w:tc>
          <w:tcPr>
            <w:tcW w:w="7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09F69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07E87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2AC6E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9DB1F4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.0;28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0CE1D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AFD460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.4;41.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3364E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3F70722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.4;35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9710D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ED2E76D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4;24.6</w:t>
            </w:r>
          </w:p>
        </w:tc>
      </w:tr>
      <w:tr w:rsidR="001833DA" w:rsidRPr="0066652F" w14:paraId="52720D3E" w14:textId="77777777" w:rsidTr="0091739E">
        <w:trPr>
          <w:trHeight w:val="250"/>
        </w:trPr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5334B5" w14:textId="77777777" w:rsidR="001833DA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  <w:p w14:paraId="4E19F0ED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3C8099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1E58E1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17448DC7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FFBD32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5D09FFF4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AD16D8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2524932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CEA5C8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77BAC059" w14:textId="77777777" w:rsidR="001833DA" w:rsidRPr="0066652F" w:rsidRDefault="001833DA" w:rsidP="0091739E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833DA" w:rsidRPr="0066652F" w14:paraId="6164C19D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7C72E78D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w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29F8DE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3D452C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19391BD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.5;46.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4AB096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3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D655BC8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.7;30.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7EFA13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64C6C78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.6;19.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E9E89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48D077A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.4;9.9</w:t>
            </w:r>
          </w:p>
        </w:tc>
      </w:tr>
      <w:tr w:rsidR="001833DA" w:rsidRPr="0066652F" w14:paraId="3693187D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71648C42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65B338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992CE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85C97A6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.7;30.6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328D34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55FCBD2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2.6;48.6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1B1F84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694D7D4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.2;58.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28C7CB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285802D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.0;58.5</w:t>
            </w:r>
          </w:p>
        </w:tc>
      </w:tr>
      <w:tr w:rsidR="001833DA" w:rsidRPr="0066652F" w14:paraId="00E1E74E" w14:textId="77777777" w:rsidTr="0091739E">
        <w:trPr>
          <w:trHeight w:hRule="exact" w:val="283"/>
        </w:trPr>
        <w:tc>
          <w:tcPr>
            <w:tcW w:w="753" w:type="pct"/>
            <w:tcBorders>
              <w:left w:val="nil"/>
              <w:right w:val="nil"/>
            </w:tcBorders>
            <w:vAlign w:val="center"/>
          </w:tcPr>
          <w:p w14:paraId="441F3A98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diu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w</w:t>
            </w:r>
          </w:p>
        </w:tc>
        <w:tc>
          <w:tcPr>
            <w:tcW w:w="8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17A21F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B3755A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5A9BB5D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1.7;45.4</w:t>
            </w:r>
          </w:p>
        </w:tc>
        <w:tc>
          <w:tcPr>
            <w:tcW w:w="2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85A512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11A658D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.9;32.9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CB6AD0A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71911CD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.1;22.3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CCD605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</w:p>
        </w:tc>
        <w:tc>
          <w:tcPr>
            <w:tcW w:w="518" w:type="pct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83B2AB3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.2;14.9</w:t>
            </w:r>
          </w:p>
        </w:tc>
      </w:tr>
      <w:tr w:rsidR="001833DA" w:rsidRPr="0066652F" w14:paraId="583553A1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75733961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6D3839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12BCFF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EE957C1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.9;30.3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D86E24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2062B8D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2.2;48.8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C19D36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BB8E40D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6.3;55.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11B2D8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506FD6E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.4;60.7</w:t>
            </w:r>
          </w:p>
        </w:tc>
      </w:tr>
      <w:tr w:rsidR="001833DA" w:rsidRPr="0066652F" w14:paraId="16B2D36C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10D62C32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diu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gh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6A3270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1DB5FA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ADAEFA4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.1;36.5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284CC7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1166535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.6;33.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355FEC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1ADA704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.7;21.8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ED2CD4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EDD9BE6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3;16.7</w:t>
            </w:r>
          </w:p>
        </w:tc>
      </w:tr>
      <w:tr w:rsidR="001833DA" w:rsidRPr="0066652F" w14:paraId="2CCEC202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65659C4A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29BCB8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399FA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FAECE70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.3;29.5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3299CB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042EB4B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.4;46.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498153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3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8F32844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6.8;55.8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5C8DBF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0B6B871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5.6;59.3</w:t>
            </w:r>
          </w:p>
        </w:tc>
      </w:tr>
      <w:tr w:rsidR="001833DA" w:rsidRPr="0066652F" w14:paraId="6492AC77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12F5A36A" w14:textId="77777777" w:rsidR="001833DA" w:rsidRPr="0066652F" w:rsidRDefault="001833DA" w:rsidP="0091739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gh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8AE76E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urrent smoker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DD6392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B418E36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.9;22.4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F993F8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DAE6F93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.0;29.3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FB5C7A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1179ABF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.6;19.8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9876D7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113EDB3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.2;12.3</w:t>
            </w:r>
          </w:p>
        </w:tc>
      </w:tr>
      <w:tr w:rsidR="001833DA" w:rsidRPr="0066652F" w14:paraId="0D3CE517" w14:textId="77777777" w:rsidTr="0091739E">
        <w:trPr>
          <w:trHeight w:hRule="exact" w:val="283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F3329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8A953F" w14:textId="77777777" w:rsidR="001833DA" w:rsidRPr="0066652F" w:rsidRDefault="001833DA" w:rsidP="009173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er smoker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8C5433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86F8D9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.1;28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05923F" w14:textId="77777777" w:rsidR="001833DA" w:rsidRPr="0066652F" w:rsidRDefault="001833DA" w:rsidP="0091739E">
            <w:pPr>
              <w:spacing w:after="0" w:line="240" w:lineRule="auto"/>
              <w:ind w:hanging="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6C846A3" w14:textId="77777777" w:rsidR="001833DA" w:rsidRPr="0066652F" w:rsidRDefault="001833DA" w:rsidP="0091739E">
            <w:pPr>
              <w:spacing w:after="0" w:line="240" w:lineRule="auto"/>
              <w:ind w:left="-21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8.1;46.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4ACD8D" w14:textId="77777777" w:rsidR="001833DA" w:rsidRPr="0066652F" w:rsidRDefault="001833DA" w:rsidP="0091739E">
            <w:pPr>
              <w:spacing w:after="0" w:line="240" w:lineRule="auto"/>
              <w:ind w:left="-21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CBCA19E" w14:textId="77777777" w:rsidR="001833DA" w:rsidRPr="0066652F" w:rsidRDefault="001833DA" w:rsidP="0091739E">
            <w:pPr>
              <w:spacing w:after="0" w:line="240" w:lineRule="auto"/>
              <w:ind w:left="-254" w:firstLine="144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2.6;62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910CEE" w14:textId="77777777" w:rsidR="001833DA" w:rsidRPr="0066652F" w:rsidRDefault="001833DA" w:rsidP="009173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6A9DAD5" w14:textId="77777777" w:rsidR="001833DA" w:rsidRPr="0066652F" w:rsidRDefault="001833DA" w:rsidP="0091739E">
            <w:pPr>
              <w:spacing w:after="0" w:line="240" w:lineRule="auto"/>
              <w:ind w:left="-109" w:right="-7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.7;68.2</w:t>
            </w:r>
          </w:p>
        </w:tc>
      </w:tr>
      <w:tr w:rsidR="001833DA" w:rsidRPr="00DA713F" w14:paraId="096EE64E" w14:textId="77777777" w:rsidTr="0091739E">
        <w:trPr>
          <w:trHeight w:hRule="exact" w:val="283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2D504F" w14:textId="77777777" w:rsidR="001833DA" w:rsidRPr="004156C5" w:rsidRDefault="001833DA" w:rsidP="0091739E">
            <w:pPr>
              <w:spacing w:after="0" w:line="240" w:lineRule="auto"/>
              <w:ind w:left="-109" w:right="-70"/>
              <w:rPr>
                <w:rFonts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1" w:name="_Hlk43827001"/>
            <w:r>
              <w:rPr>
                <w:rFonts w:eastAsia="Times New Roman" w:cs="Times New Roman"/>
                <w:sz w:val="18"/>
                <w:szCs w:val="18"/>
                <w:lang w:val="en-US" w:eastAsia="es-ES"/>
              </w:rPr>
              <w:t xml:space="preserve">  S</w:t>
            </w:r>
            <w:r w:rsidRPr="0066652F">
              <w:rPr>
                <w:rFonts w:eastAsia="Times New Roman" w:cs="Times New Roman"/>
                <w:sz w:val="18"/>
                <w:szCs w:val="18"/>
                <w:lang w:val="en-US" w:eastAsia="es-ES"/>
              </w:rPr>
              <w:t>ource: Spanish National Health Surveys 2011 and 201</w:t>
            </w:r>
            <w:r>
              <w:rPr>
                <w:rFonts w:eastAsia="Times New Roman" w:cs="Times New Roman"/>
                <w:sz w:val="18"/>
                <w:szCs w:val="18"/>
                <w:lang w:val="en-US" w:eastAsia="es-ES"/>
              </w:rPr>
              <w:t>6</w:t>
            </w:r>
            <w:r w:rsidRPr="0066652F">
              <w:rPr>
                <w:rFonts w:eastAsia="Times New Roman" w:cs="Times New Roman"/>
                <w:sz w:val="18"/>
                <w:szCs w:val="18"/>
                <w:lang w:val="en-US" w:eastAsia="es-ES"/>
              </w:rPr>
              <w:t>, and European Health Survey of Spain 2014</w:t>
            </w:r>
            <w:r>
              <w:rPr>
                <w:rFonts w:eastAsia="Times New Roman" w:cs="Times New Roman"/>
                <w:sz w:val="18"/>
                <w:szCs w:val="18"/>
                <w:lang w:val="en-US" w:eastAsia="es-ES"/>
              </w:rPr>
              <w:t xml:space="preserve"> (n=66,673)</w:t>
            </w:r>
            <w:r w:rsidRPr="0066652F">
              <w:rPr>
                <w:rFonts w:eastAsia="Times New Roman" w:cs="Times New Roman"/>
                <w:sz w:val="18"/>
                <w:szCs w:val="18"/>
                <w:lang w:val="en-US" w:eastAsia="es-ES"/>
              </w:rPr>
              <w:t>.</w:t>
            </w:r>
            <w:bookmarkEnd w:id="1"/>
          </w:p>
        </w:tc>
      </w:tr>
      <w:bookmarkEnd w:id="0"/>
    </w:tbl>
    <w:p w14:paraId="607F8DE1" w14:textId="77777777" w:rsidR="001833DA" w:rsidRDefault="001833DA"/>
    <w:sectPr w:rsidR="0018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3DA"/>
    <w:rsid w:val="001833DA"/>
    <w:rsid w:val="003C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A9023"/>
  <w15:chartTrackingRefBased/>
  <w15:docId w15:val="{CBFDAB27-ECAD-4B7D-8E99-8840787D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3DA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8T17:03:00Z</dcterms:created>
  <dcterms:modified xsi:type="dcterms:W3CDTF">2020-09-18T17:03:00Z</dcterms:modified>
</cp:coreProperties>
</file>